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AD72" w14:textId="0A5B25A9" w:rsidR="00132E0A" w:rsidRPr="00273CC4" w:rsidRDefault="00273CC4" w:rsidP="00273CC4">
      <w:pPr>
        <w:jc w:val="center"/>
        <w:rPr>
          <w:rFonts w:ascii="Calibri" w:hAnsi="Calibri" w:cs="Calibri"/>
          <w:b/>
          <w:bCs/>
        </w:rPr>
      </w:pPr>
      <w:r w:rsidRPr="00273CC4">
        <w:rPr>
          <w:rFonts w:ascii="Calibri" w:hAnsi="Calibri" w:cs="Calibri"/>
          <w:b/>
          <w:bCs/>
        </w:rPr>
        <w:t>Supplemental</w:t>
      </w:r>
    </w:p>
    <w:p w14:paraId="65C06E5A" w14:textId="496273B6" w:rsidR="00273CC4" w:rsidRPr="00273CC4" w:rsidRDefault="00273CC4">
      <w:pPr>
        <w:rPr>
          <w:rFonts w:ascii="Calibri" w:hAnsi="Calibri" w:cs="Calibri"/>
          <w:color w:val="000000" w:themeColor="text1"/>
        </w:rPr>
      </w:pPr>
    </w:p>
    <w:p w14:paraId="6F8805FA" w14:textId="77777777" w:rsidR="00273CC4" w:rsidRDefault="00273CC4">
      <w:pP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</w:pPr>
    </w:p>
    <w:p w14:paraId="6D52A024" w14:textId="77777777" w:rsidR="00273CC4" w:rsidRDefault="00273CC4">
      <w:pP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</w:pPr>
    </w:p>
    <w:p w14:paraId="601D5FD6" w14:textId="77777777" w:rsidR="00273CC4" w:rsidRDefault="00273CC4">
      <w:pP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</w:pPr>
    </w:p>
    <w:p w14:paraId="60FDF80A" w14:textId="15D67A45" w:rsidR="00273CC4" w:rsidRPr="00273CC4" w:rsidRDefault="00273CC4">
      <w:pPr>
        <w:rPr>
          <w:rFonts w:ascii="Calibri" w:hAnsi="Calibri" w:cs="Calibri"/>
          <w:color w:val="000000" w:themeColor="text1"/>
          <w:lang w:val="en-US"/>
        </w:rPr>
      </w:pPr>
      <w:r w:rsidRPr="00273CC4"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  <w:t>Supplemental Table 1.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Linear regression on 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RD Corpus Callosum Genu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with independent variables type of syndrome, gender, age, </w:t>
      </w:r>
      <w:proofErr w:type="spellStart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tractvolume</w:t>
      </w:r>
      <w:proofErr w:type="spellEnd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and FOHR.</w:t>
      </w:r>
    </w:p>
    <w:tbl>
      <w:tblPr>
        <w:tblW w:w="7659" w:type="dxa"/>
        <w:tblLook w:val="04A0" w:firstRow="1" w:lastRow="0" w:firstColumn="1" w:lastColumn="0" w:noHBand="0" w:noVBand="1"/>
      </w:tblPr>
      <w:tblGrid>
        <w:gridCol w:w="2410"/>
        <w:gridCol w:w="1209"/>
        <w:gridCol w:w="642"/>
        <w:gridCol w:w="1126"/>
        <w:gridCol w:w="1276"/>
        <w:gridCol w:w="764"/>
        <w:gridCol w:w="232"/>
      </w:tblGrid>
      <w:tr w:rsidR="00273CC4" w:rsidRPr="00273CC4" w14:paraId="5377D596" w14:textId="77777777" w:rsidTr="000216CC">
        <w:trPr>
          <w:gridAfter w:val="1"/>
          <w:wAfter w:w="249" w:type="dxa"/>
          <w:trHeight w:val="300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BE8" w14:textId="2FEA3FDA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31D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</w:p>
        </w:tc>
      </w:tr>
      <w:tr w:rsidR="00273CC4" w:rsidRPr="00273CC4" w14:paraId="04E36CC0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9C478" w14:textId="1079004A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F56E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Estimate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3B87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E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7739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2.5% CI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07CA0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97.5% CI*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0BCD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P value </w:t>
            </w:r>
          </w:p>
        </w:tc>
      </w:tr>
      <w:tr w:rsidR="00273CC4" w:rsidRPr="00273CC4" w14:paraId="4AD79062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BAD9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Intercept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DA0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7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CAF36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94F0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B1CD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CD8E" w14:textId="690D955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0</w:t>
            </w:r>
          </w:p>
        </w:tc>
      </w:tr>
      <w:tr w:rsidR="00273CC4" w:rsidRPr="00273CC4" w14:paraId="6792F7A6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EA99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per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D81B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D6C8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813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F274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1831" w14:textId="7D1E0A54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48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</w:t>
            </w:r>
          </w:p>
        </w:tc>
      </w:tr>
      <w:tr w:rsidR="00273CC4" w:rsidRPr="00273CC4" w14:paraId="198A447B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9212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rouz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6C32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81B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5B9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9156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7626" w14:textId="047F252A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233</w:t>
            </w:r>
          </w:p>
        </w:tc>
      </w:tr>
      <w:tr w:rsidR="00273CC4" w:rsidRPr="00273CC4" w14:paraId="7A05B914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F0C2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Muenk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26A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CF40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AA62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4D2B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1CC0" w14:textId="3060260E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60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9</w:t>
            </w:r>
          </w:p>
        </w:tc>
      </w:tr>
      <w:tr w:rsidR="00273CC4" w:rsidRPr="00273CC4" w14:paraId="6B4A4E95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3178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aethre-Chotze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B683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AB56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E3B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162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EB15" w14:textId="2691AFCA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66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8</w:t>
            </w:r>
          </w:p>
        </w:tc>
      </w:tr>
      <w:tr w:rsidR="00273CC4" w:rsidRPr="00273CC4" w14:paraId="7C9AE7C4" w14:textId="77777777" w:rsidTr="000216CC">
        <w:trPr>
          <w:gridAfter w:val="1"/>
          <w:wAfter w:w="249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8EAF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ompl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A06B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28B3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305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821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23BD" w14:textId="6F075420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80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6</w:t>
            </w:r>
          </w:p>
        </w:tc>
      </w:tr>
      <w:tr w:rsidR="00273CC4" w:rsidRPr="00273CC4" w14:paraId="1DBD1A6E" w14:textId="77777777" w:rsidTr="000216CC">
        <w:trPr>
          <w:gridAfter w:val="1"/>
          <w:wAfter w:w="249" w:type="dxa"/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4FCC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Gender(female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403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688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E81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C860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ADFEB" w14:textId="0733383B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692</w:t>
            </w:r>
          </w:p>
        </w:tc>
      </w:tr>
      <w:tr w:rsidR="00273CC4" w:rsidRPr="00273CC4" w14:paraId="3AC49074" w14:textId="77777777" w:rsidTr="000216CC">
        <w:trPr>
          <w:gridAfter w:val="1"/>
          <w:wAfter w:w="249" w:type="dxa"/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C28D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ge in yea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9E33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D17C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5C69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043C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2E57" w14:textId="3D60BADF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</w:tr>
      <w:tr w:rsidR="00273CC4" w:rsidRPr="00273CC4" w14:paraId="2311E310" w14:textId="77777777" w:rsidTr="000216CC">
        <w:trPr>
          <w:gridAfter w:val="1"/>
          <w:wAfter w:w="249" w:type="dxa"/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8B9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ractvolume</w:t>
            </w:r>
            <w:proofErr w:type="spellEnd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mm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8E81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B27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7E7D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5EC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91D9" w14:textId="074DA34C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9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3</w:t>
            </w:r>
          </w:p>
        </w:tc>
      </w:tr>
      <w:tr w:rsidR="00273CC4" w:rsidRPr="00273CC4" w14:paraId="3C114120" w14:textId="77777777" w:rsidTr="000216CC">
        <w:trPr>
          <w:gridAfter w:val="1"/>
          <w:wAfter w:w="249" w:type="dxa"/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09D41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OHR per 0.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D822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80810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A1E82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1531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E8357" w14:textId="0B399571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</w:tr>
    </w:tbl>
    <w:p w14:paraId="2553ED43" w14:textId="77777777" w:rsidR="00273CC4" w:rsidRP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</w:p>
    <w:p w14:paraId="7CFC3C05" w14:textId="3F366881" w:rsidR="00273CC4" w:rsidRP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*</w:t>
      </w:r>
      <w:proofErr w:type="gramStart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all</w:t>
      </w:r>
      <w:proofErr w:type="gramEnd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values are x 10^-3</w:t>
      </w:r>
    </w:p>
    <w:p w14:paraId="7397777C" w14:textId="3A7FBCF9" w:rsidR="00273CC4" w:rsidRP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</w:p>
    <w:p w14:paraId="30D73584" w14:textId="77777777" w:rsidR="00273CC4" w:rsidRPr="00273CC4" w:rsidRDefault="00273CC4" w:rsidP="00273CC4">
      <w:pPr>
        <w:rPr>
          <w:rFonts w:ascii="Calibri" w:hAnsi="Calibri" w:cs="Calibri"/>
          <w:color w:val="000000" w:themeColor="text1"/>
          <w:lang w:val="en-US"/>
        </w:rPr>
      </w:pPr>
      <w:r w:rsidRPr="00273CC4"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  <w:t>Supplemental Table 2.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Linear regression on RD of the hippocampal segment of the left cingulate bundle, with independent variables </w:t>
      </w: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type of syndrome, gender, age, </w:t>
      </w:r>
      <w:proofErr w:type="spellStart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tractvolume</w:t>
      </w:r>
      <w:proofErr w:type="spellEnd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and FOHR.</w:t>
      </w:r>
    </w:p>
    <w:p w14:paraId="51816669" w14:textId="4B2CCB1D" w:rsidR="00273CC4" w:rsidRP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2410"/>
        <w:gridCol w:w="1209"/>
        <w:gridCol w:w="642"/>
        <w:gridCol w:w="1130"/>
        <w:gridCol w:w="1272"/>
        <w:gridCol w:w="1134"/>
      </w:tblGrid>
      <w:tr w:rsidR="00273CC4" w:rsidRPr="00273CC4" w14:paraId="41636393" w14:textId="77777777" w:rsidTr="000216C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51E8" w14:textId="0D0CC7D0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D8C5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Estimate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BCCD8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E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34B0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2.5% CI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22F2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97.5% CI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840A" w14:textId="77777777" w:rsidR="00273CC4" w:rsidRPr="00273CC4" w:rsidRDefault="00273CC4" w:rsidP="00A85E8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P value </w:t>
            </w:r>
          </w:p>
        </w:tc>
      </w:tr>
      <w:tr w:rsidR="00273CC4" w:rsidRPr="00273CC4" w14:paraId="6EB7A3F4" w14:textId="77777777" w:rsidTr="000216CC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E6A1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Intercept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7B5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7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868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0BB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6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6522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DC70" w14:textId="55B0572F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  <w:r w:rsidR="000216C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</w:tr>
      <w:tr w:rsidR="00273CC4" w:rsidRPr="00273CC4" w14:paraId="58966EE5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BDB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per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6C99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163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9799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8AF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2364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975</w:t>
            </w:r>
          </w:p>
        </w:tc>
      </w:tr>
      <w:tr w:rsidR="00273CC4" w:rsidRPr="00273CC4" w14:paraId="179D2201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9308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rouz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06C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038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FAB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A39D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830C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477</w:t>
            </w:r>
          </w:p>
        </w:tc>
      </w:tr>
      <w:tr w:rsidR="00273CC4" w:rsidRPr="00273CC4" w14:paraId="1982EAC1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2E26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Muenk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1A9B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8BF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7E64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AA7B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F697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88</w:t>
            </w:r>
          </w:p>
        </w:tc>
      </w:tr>
      <w:tr w:rsidR="00273CC4" w:rsidRPr="00273CC4" w14:paraId="5A98FCAD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B72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aethre-Chotze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3CA4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07F2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960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261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20BF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779</w:t>
            </w:r>
          </w:p>
        </w:tc>
      </w:tr>
      <w:tr w:rsidR="00273CC4" w:rsidRPr="00273CC4" w14:paraId="37F3C976" w14:textId="77777777" w:rsidTr="000216C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6904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ompl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9512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AC7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B57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545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A411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876</w:t>
            </w:r>
          </w:p>
        </w:tc>
      </w:tr>
      <w:tr w:rsidR="00273CC4" w:rsidRPr="00273CC4" w14:paraId="4FB39F74" w14:textId="77777777" w:rsidTr="000216C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90EE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Gender(female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C4DD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3A4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9E0D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FF6A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2E6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948</w:t>
            </w:r>
          </w:p>
        </w:tc>
      </w:tr>
      <w:tr w:rsidR="00273CC4" w:rsidRPr="00273CC4" w14:paraId="344EA96B" w14:textId="77777777" w:rsidTr="000216C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0427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ge in yea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0BE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996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EC7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831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5FED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2</w:t>
            </w:r>
          </w:p>
        </w:tc>
      </w:tr>
      <w:tr w:rsidR="00273CC4" w:rsidRPr="00273CC4" w14:paraId="4A681CF3" w14:textId="77777777" w:rsidTr="000216CC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3430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proofErr w:type="spellStart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ractvolume</w:t>
            </w:r>
            <w:proofErr w:type="spellEnd"/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mm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E678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87A0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CCA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1AF5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0A7C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597</w:t>
            </w:r>
          </w:p>
        </w:tc>
      </w:tr>
      <w:tr w:rsidR="00273CC4" w:rsidRPr="00273CC4" w14:paraId="1657ADDA" w14:textId="77777777" w:rsidTr="000216C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B7151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OHR per 0.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6FE7F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E58AE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CDF81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73EF7" w14:textId="77777777" w:rsidR="00273CC4" w:rsidRPr="00273CC4" w:rsidRDefault="00273CC4" w:rsidP="00273CC4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7612B" w14:textId="77777777" w:rsidR="00273CC4" w:rsidRPr="00273CC4" w:rsidRDefault="00273CC4" w:rsidP="00A85E8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273CC4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.002</w:t>
            </w:r>
          </w:p>
        </w:tc>
      </w:tr>
    </w:tbl>
    <w:p w14:paraId="278F4AD4" w14:textId="77777777" w:rsidR="00273CC4" w:rsidRP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</w:p>
    <w:p w14:paraId="3CB54828" w14:textId="31040833" w:rsidR="00273CC4" w:rsidRDefault="00273CC4" w:rsidP="00273CC4">
      <w:pPr>
        <w:spacing w:line="360" w:lineRule="auto"/>
        <w:rPr>
          <w:rFonts w:ascii="Calibri" w:eastAsia="Times New Roman" w:hAnsi="Calibri" w:cs="Calibri"/>
          <w:color w:val="000000" w:themeColor="text1"/>
          <w:lang w:val="en-US" w:eastAsia="nl-NL"/>
        </w:rPr>
      </w:pPr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*</w:t>
      </w:r>
      <w:proofErr w:type="gramStart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>all</w:t>
      </w:r>
      <w:proofErr w:type="gramEnd"/>
      <w:r w:rsidRPr="00273CC4"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 values are x 10^-3</w:t>
      </w:r>
    </w:p>
    <w:p w14:paraId="67E4C5D9" w14:textId="12B7520E" w:rsidR="00273CC4" w:rsidRPr="00273CC4" w:rsidRDefault="00273CC4" w:rsidP="00273CC4">
      <w:pPr>
        <w:spacing w:line="360" w:lineRule="auto"/>
        <w:rPr>
          <w:rFonts w:ascii="Calibri" w:hAnsi="Calibri" w:cs="Calibri"/>
          <w:color w:val="000000" w:themeColor="text1"/>
          <w:lang w:val="en-US"/>
        </w:rPr>
      </w:pPr>
      <w:r w:rsidRPr="00B047F5">
        <w:rPr>
          <w:rFonts w:ascii="Calibri" w:hAnsi="Calibri"/>
          <w:b/>
          <w:bCs/>
          <w:color w:val="000000" w:themeColor="text1"/>
          <w:lang w:val="en-GB"/>
        </w:rPr>
        <w:t>Abbreviations</w:t>
      </w:r>
      <w:r w:rsidRPr="00B047F5">
        <w:rPr>
          <w:rFonts w:ascii="Calibri" w:hAnsi="Calibri"/>
          <w:color w:val="000000" w:themeColor="text1"/>
          <w:lang w:val="en-GB"/>
        </w:rPr>
        <w:t>: RD: Radial Diffusivity, FOHR: Frontal Occipital Horn Ratio</w:t>
      </w:r>
    </w:p>
    <w:sectPr w:rsidR="00273CC4" w:rsidRPr="00273CC4" w:rsidSect="00B067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C4"/>
    <w:rsid w:val="000216CC"/>
    <w:rsid w:val="00132E0A"/>
    <w:rsid w:val="00273CC4"/>
    <w:rsid w:val="00663F5C"/>
    <w:rsid w:val="00B0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CDF715"/>
  <w15:chartTrackingRefBased/>
  <w15:docId w15:val="{3D6EF899-56F2-9341-B2A3-92B2B3BD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 de planque</dc:creator>
  <cp:keywords/>
  <dc:description/>
  <cp:lastModifiedBy>nine de planque</cp:lastModifiedBy>
  <cp:revision>2</cp:revision>
  <dcterms:created xsi:type="dcterms:W3CDTF">2022-05-18T15:29:00Z</dcterms:created>
  <dcterms:modified xsi:type="dcterms:W3CDTF">2022-05-18T15:40:00Z</dcterms:modified>
</cp:coreProperties>
</file>